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B49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3 Table.</w:t>
      </w:r>
      <w:r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Spatial and temporal variation in </w:t>
      </w:r>
      <m:oMath>
        <m:sSub>
          <m:sSubPr>
            <m:ctrlPr>
              <w:rPr>
                <w:rFonts w:ascii="Cambria Math" w:eastAsia="SimSun" w:hAnsi="Cambria Math" w:cs="Times New Roman"/>
                <w:b/>
                <w:i/>
                <w:sz w:val="24"/>
                <w:szCs w:val="24"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0</m:t>
            </m:r>
          </m:sub>
        </m:sSub>
      </m:oMath>
      <w:r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of CV-A16 across provinces.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sub>
        </m:sSub>
      </m:oMath>
      <w:r w:rsidR="00A80B49" w:rsidRPr="00A80B4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95% CIs on each weekly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β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sub>
        </m:sSub>
      </m:oMath>
      <w:r w:rsidR="00A80B49" w:rsidRPr="00A80B4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value (row) for CV-A16 for each province (column) from the two-serotype model with 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α</m:t>
        </m:r>
      </m:oMath>
      <w:r w:rsidR="00A80B49" w:rsidRPr="00A80B4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= 0.95 and province-specific maximum likelihood estimates of cross-protection.</w:t>
      </w: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</w:p>
    <w:tbl>
      <w:tblPr>
        <w:tblStyle w:val="1"/>
        <w:tblW w:w="8120" w:type="dxa"/>
        <w:tblLook w:val="04A0" w:firstRow="1" w:lastRow="0" w:firstColumn="1" w:lastColumn="0" w:noHBand="0" w:noVBand="1"/>
      </w:tblPr>
      <w:tblGrid>
        <w:gridCol w:w="432"/>
        <w:gridCol w:w="1540"/>
        <w:gridCol w:w="1540"/>
        <w:gridCol w:w="1584"/>
        <w:gridCol w:w="1584"/>
        <w:gridCol w:w="1440"/>
      </w:tblGrid>
      <w:tr w:rsidR="00B11C25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anjin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bei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nx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 Mongolia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5 (17.56, 20.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1 (11.07, 13.4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7 (16.69, 17.6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3 (18.64, 20.4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 (12.01, 13.4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2 (21.36, 25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1 (12.23, 15.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87 (13.36, 14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4 (18.13, 20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69 (9.86, 11.57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7 (11.69, 14.77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4 (9.51, 12.7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18 (13.51, 14.8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7 (12.88, 15.3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19 (10.94, 13.5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1 (33.56, 40.8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22 (11.09, 15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64 (28.42, 30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87 (37.91, 43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09 (14.19, 18.1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5 (27.52, 33.15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41 (24.71, 32.4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4 (19.54, 21.3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3 (19.6, 23.3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 (24.84, 30.7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1 (25.61, 30.7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57 (15.21, 20.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 (20.81, 22.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2 (27.78, 33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9 (12.77, 16.57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16 (45.9, 52.57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45 (30.06, 37.0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03 (30.8, 33.2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8 (45.61, 52.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79 (46.67, 55.1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46 (32.44, 36.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1 (17.97, 21.9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53 (26.57, 28.5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94 (35.75, 40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61 (14.14, 17.1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53 (34.69, 38.42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8 (24.63, 29.0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02 (30.09, 31.9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2 (34.3, 38.1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55 (36.8, 42.4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96 (36.34, 39.6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5 (18.5, 21.6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3 (30.42, 32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31 (33.59, 37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99 (23.38, 26.67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02 (55.33, 58.73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79 (27, 30.6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24 (41.43, 43.0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61 (74.27, 79.0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81 (34.01, 37.6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18 (34.25, 36.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33 (26.91, 29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1 (32.56, 33.6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47 (43.31, 45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03 (31.67, 34.4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67 (36.8, 38.55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 (18.92, 20.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47 (42.93, 4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09 (45.08, 47.1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82 (34.64, 37.0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59 (41.78, 43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97 (32.73, 35.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3 (43.89, 44.7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05 (67.02, 6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7 (24.89, 26.5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06 (33.46, 34.68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62 (25.79, 27.4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19 (37.9, 38.4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38 (35.84, 36.9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2 (26.04, 27.6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58 (38.97, 4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8 (22.91, 24.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96 (36.72, 37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47 (41.91, 43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3 (24.93, 26.3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53 (34.03, 35.0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03 (30.33, 31.7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49 (39.28, 39.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4 (45.87, 46.9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1 (27.4, 28.8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19 (41.67, 42.7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48 (28.92, 3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7 (37.52, 37.8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97 (46.52, 47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29 (40.51, 42.0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02 (35.6, 36.4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1 (29.54, 30.4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92 (33.77, 34.0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47 (48.07, 48.8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26 (32.73, 33.8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81 (37.4, 38.2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58 (27.2, 27.9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32 (31.19, 31.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84 (46.51, 47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8 (32.33, 33.2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56 (36.19, 36.9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7 (29.35, 30.0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38 (32.25, 32.5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36 (43.08, 43.6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58 (37.16, 38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16 (35.8, 36.5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 (26.61, 27.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99 (28.86, 29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47 (41.22, 41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1 (29.7, 30.3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54 (31.21, 31.87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9 (20.67, 21.1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72 (25.6, 25.8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11 (33.89, 34.3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63 (28.35, 28.9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27 (34.9, 35.6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19 (22.93, 23.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9 (28.15, 28.4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97 (34.73, 35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4 (28.77, 29.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1 (35.72, 36.48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 (24.92, 25.4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43 (31.27, 31.5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68 (35.43, 35.9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15 (28.9, 29.4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86 (36.47, 37.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2 (23.36, 23.8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3 (28.89, 29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3 (33.57, 34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6 (26.93, 27.3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6 (28.23, 28.9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01 (16.78, 17.2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4 (23.4, 23.6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4 (26.59, 27.0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3 (19.24, 19.6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4 (32.33, 33.1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9 (20.1, 20.6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9 (26.92, 27.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21 (32.89, 33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8 (22.64, 23.1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2 (27.81, 28.63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69 (18.38, 1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19 (24.03, 24.3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65 (28.33, 28.9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6 (18.92, 19.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61 (29.13, 30.0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3 (17.95, 18.6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52 (24.34, 24.7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2 (31.82, 32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84 (20.56, 21.1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9 (30.16, 31.2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2 (18.82, 19.6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34 (25.14, 25.5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 (32.58, 33.4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24 (20.92, 21.5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1 (29.73, 3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55 (17.13, 17.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28 (23.07, 23.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8 (26.58, 27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75 (18.43, 19.0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43 (29.81, 31.07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9 (19.46, 20.5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6 (23.63, 24.0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7 (26.7, 27.6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 (22.39, 23.2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96 (28.3, 29.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74 (17.21, 18.2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6 (23.21, 23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66 (29.11, 30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3 (21.87, 22.7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11 (40.24, 41.99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62 (28.85, 30.4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 (33.48, 34.1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52 (37.84, 39.2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44 (30.9, 31.98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24 (36.47, 38.0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1 (21.81, 23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4 (26.49, 2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04 (48.31, 49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51 (36, 37.0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79 (37.04, 38.56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7 (22.46, 23.6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1 (30.34, 30.8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21 (41.64, 42.7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52 (31.13, 31.9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8 (28.93, 30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6 (19.6, 20.7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1 (22.88, 23.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86 (34.38, 35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 (24.88, 25.5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65 (25.99, 27.32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47 (16.91, 18.0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54 (24.29, 24.7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73 (29.29, 30.1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39 (19.11, 19.6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48 (27.71, 29.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3 (18.56, 19.9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7 (21.92, 22.4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12 (28.64, 2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61 (19.28, 19.9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54 (38.56, 40.53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 (26.25, 27.9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38 (31.05, 31.7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12 (45.47, 46.7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56 (36.07, 37.0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82 (36.95, 38.7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 (21.01, 22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8 (30.28, 30.8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79 (39.26, 40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4 (27.78, 28.5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02 (36.2, 37.8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6 (28.75, 30.3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5 (31.36, 31.9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08 (38.58, 39.5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6 (26.82, 27.5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37 (36.6, 38.1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7 (26.2, 27.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2 (29.86, 30.3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94 (39.46, 40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06 (24.74, 25.3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93 (28.29, 29.58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2 (18.99, 20.0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2 (26.59, 27.0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75 (31.34, 32.1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7 (22.46, 23.0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1 (29.12, 30.5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48 (17.94, 19.0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1 (22.79, 23.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17 (28.76, 29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 (20.69, 21.3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8 (24.03, 25.3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7 (16.22, 17.3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2 (20.98, 21.4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7 (22.97, 23.7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5 (21.8, 22.5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6 (23.14, 24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1 (15.48, 16.7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8 (19.23, 19.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6 (27.63, 28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65 (19.29, 20.0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5 (21.37, 22.96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92 (12.3, 13.5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86 (19.58, 20.1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5 (25.29, 26.4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6 (22.63, 23.5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97 (24.98, 26.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12 (17.21, 19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3 (19.91, 20.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 (22.3, 23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2 (15.44, 16.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2 (21.15, 23.12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9 (14.89, 16.7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99 (17.65, 18.3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6 (23.92, 25.4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56 (18.05, 19.0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29 (14.38, 16.2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3 (9.24, 10.8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94 (15.57, 16.3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7 (21.09, 22.6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55 (10.13, 11)</w:t>
            </w:r>
          </w:p>
        </w:tc>
      </w:tr>
    </w:tbl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Style w:val="1"/>
        <w:tblW w:w="5140" w:type="dxa"/>
        <w:tblLook w:val="04A0" w:firstRow="1" w:lastRow="0" w:firstColumn="1" w:lastColumn="0" w:noHBand="0" w:noVBand="1"/>
      </w:tblPr>
      <w:tblGrid>
        <w:gridCol w:w="432"/>
        <w:gridCol w:w="1540"/>
        <w:gridCol w:w="1584"/>
        <w:gridCol w:w="1584"/>
      </w:tblGrid>
      <w:tr w:rsidR="00B11C25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aoning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lin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longjiang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42 (7.51, 16.5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6 (17.82, 46.3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5 (19.17, 34.6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76 (10.92, 26.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77 (23.2, 54.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4 (43.3, 74.2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9.47 (143.01, 19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6.19 (323.06, 412.9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9.98 (202.84, 259.4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69 (38.49, 49.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6 (26.17, 33.8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63 (48.41, 61.3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6 (12.32, 17.0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89 (8.63, 13.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36 (30.6, 40.58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59 (31.95, 41.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06 (56.51, 76.6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08 (31.37, 43.4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6 (21.17, 27.6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 (18.13, 26.1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4 (53.04, 70.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39 (23.16, 29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41 (37.8, 51.7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21 (12.63, 20.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6 (27.2, 34.1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6 (34.18, 45.5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.28 (107.6, 142.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3 (23.24, 29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8 (15.5, 22.7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23 (29.9, 41.1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96 (73.16, 82.9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8.9 (174.35, 204.2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.57 (110.22, 133.6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25 (27.56, 31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63 (41.66, 47.7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6 (47.87, 57.6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27 (31.57, 35.0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99 (34.64, 39.4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.3 (117.22, 131.65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4 (38.74, 42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98 (44.46, 49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01 (61.78, 68.3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45 (45, 47.9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48 (92.4, 98.6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.99 (98.41, 105.6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45 (31.51, 33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94 (48.58, 51.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45 (82.08, 86.87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24 (35.32, 37.1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6 (39.55, 41.6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89 (58.28, 61.5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29 (47.36, 49.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.31 (61.08, 63.5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.73 (99.73, 103.7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45 (44.74, 46.1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15 (51.27, 53.0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04 (81.69, 84.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76 (42.2, 43.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28 (48.54, 50.0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.17 (70.14, 72.2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25 (42.78, 43.7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46 (54.76, 56.1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.34 (73.39, 75.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28 (40.89, 41.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9 (50.33, 51.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51 (71.69, 73.3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9 (33.58, 34.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5 (47, 4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94 (77.19, 78.6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85 (41.52, 42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36 (43.91, 44.8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.68 (69.08, 70.2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36 (39.08, 39.6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46 (50.99, 51.9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6 (65.07, 66.1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88 (38.62, 39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72 (47.31, 48.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97 (66.46, 67.4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2 (32.97, 33.4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82 (37.47, 38.1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46 (63.99, 64.9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91 (31.68, 32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55 (39.16, 39.9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93 (58.5, 59.37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74 (30.5, 30.9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 (36.61, 37.3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31 (54.88, 55.7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4 (28.16, 28.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98 (35.56, 36.4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61 (49.19, 50.0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8 (29.81, 30.3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58 (39.09, 40.0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82 (63.28, 64.3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9 (25.92, 26.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02 (34.55, 35.4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23 (45.77, 46.6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2 (23.03, 23.6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84 (35.32, 36.3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37 (48.83, 49.9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4 (23.49, 24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55 (42.92, 44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45 (54.82, 56.0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66 (26.25, 27.0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07 (39.48, 40.6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3 (45.69, 46.9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5 (25.21, 26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01 (37.42, 38.6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51 (55.73, 57.2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9 (30.35, 31.4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65 (43.97, 45.3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55 (59.72, 61.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12 (22.66, 23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6 (29.02, 3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7 (48.94, 50.4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73 (24.18, 25.2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6 (32.67, 34.0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24 (54.34, 56.1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5 (20.09, 21.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1 (32.55, 34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34 (37.56, 39.1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5 (41.53, 43.4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74 (46.73, 48.7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.05 (71.71, 74.4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08 (32.36, 33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66 (37.81, 39.5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28 (55.21, 57.3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5 (21.19, 22.3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9 (28.33, 29.8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84 (39.91, 41.7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7 (26.64, 28.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27 (34.29, 36.2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93 (53.64, 56.2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78 (24.05, 25.5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52 (33.49, 35.5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18 (48.92, 51.4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9 (25.28, 26.9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4 (29.6, 31.7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17 (44.89, 47.4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4 (10.79, 11.9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62 (15.76, 17.5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6 (12.91, 14.45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4 (12.69, 14.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86 (27.13, 30.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58 (33.25, 38.0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35 (20.61, 24.1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2 (27.03, 31.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97 (49.55, 56.5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7 (19.98, 23.8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8 (31.44, 36.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06 (25.65, 30.6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9 (5.11, 7.4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9 (1.09, 2.2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94 (18.24, 23.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55 (9.5, 16.2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63 (10.52, 27.3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03 (16.84, 25.85)</w:t>
            </w:r>
          </w:p>
        </w:tc>
      </w:tr>
    </w:tbl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Style w:val="1"/>
        <w:tblW w:w="10512" w:type="dxa"/>
        <w:tblLook w:val="04A0" w:firstRow="1" w:lastRow="0" w:firstColumn="1" w:lastColumn="0" w:noHBand="0" w:noVBand="1"/>
      </w:tblPr>
      <w:tblGrid>
        <w:gridCol w:w="432"/>
        <w:gridCol w:w="1440"/>
        <w:gridCol w:w="1440"/>
        <w:gridCol w:w="1440"/>
        <w:gridCol w:w="1440"/>
        <w:gridCol w:w="1440"/>
        <w:gridCol w:w="1440"/>
        <w:gridCol w:w="1440"/>
      </w:tblGrid>
      <w:tr w:rsidR="00B11C25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angha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angsu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hejia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hu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93878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andong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65 (17.08, 18.2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25 (20.94, 21.5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11 (14.82, 15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89 (16.63, 17.1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06 (17.65, 18.4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9 (12.83, 13.3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6 (6.89, 7.2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3 (16.09, 1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 (18.47, 19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4 (15.4, 16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1 (16.23, 1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 (17.74, 18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 (12.82, 13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2 (6.73, 7.1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8 (24.23, 26.1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6 (26.58, 27.5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84 (20.41, 21.2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2 (25.81, 26.6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9 (23.4, 24.5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97 (16.62, 17.3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3 (8.48, 8.98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7 (19.35, 21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9 (22.55, 23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18 (17.79, 18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07 (20.74, 2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9 (22.83, 23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8 (15.47, 1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6 (9.1, 9.6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34 (20.43, 22.2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 (22.92, 23.8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27 (14.89, 15.6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5 (21.22, 21.8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9 (17.8, 18.7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46 (12.18, 12.7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9 (8.14, 8.6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7 (29.52, 31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7 (27.7, 28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27 (22.74, 2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6 (21.63, 2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5 (25.21, 2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3 (22.91, 23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98 (12.66, 13.3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8 (31.55, 33.6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92 (35.29, 36.5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65 (22.18, 23.1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3 (26.77, 27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2 (27.31, 28.5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28 (16.98, 17.5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5 (12.49, 13.0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55 (39.57, 41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83 (40.25, 41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4 (26.26, 27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1 (32.16, 32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6 (30.68, 31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3 (20.22, 2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35 (16.09, 16.6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01 (34.3, 35.7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71 (40.24, 41.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3 (31.85, 32.7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5 (27.99, 28.5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6 (29.78, 30.7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9 (23.6, 24.1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44 (12.26, 12.6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4 (25.33, 26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52 (31.18, 31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5 (22.45, 23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1 (23.59, 24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9 (25.8, 26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3 (18.61, 19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13 (10.99, 11.2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6 (33.03, 34.1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77 (37.41, 38.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9 (29.66, 30.3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49 (33.25, 33.7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4 (30.99, 31.8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2 (26.79, 27.2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39 (15.23, 15.55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4 (29.58, 30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34 (36.04, 36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45 (27.19, 27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45 (25.27, 25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63 (28.3, 28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5 (19.98, 20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 (11.78, 12.0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67 (28.25, 29.0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48 (33.22, 33.7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3 (25.3, 25.7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5 (29.37, 29.7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 (24.31, 24.8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57 (18.42, 18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86 (12.76, 12.9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55 (31.14, 31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65 (33.4, 3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5 (25.05, 25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4 (26.09, 26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18 (28.88, 29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1 (23.25, 23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72 (14.62, 14.8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6 (25.21, 25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59 (31.37, 31.8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45 (24.26, 24.6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6 (23.62, 23.8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66 (29.38, 29.9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5 (20.02, 20.2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12 (11.04, 11.1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7 (29.59, 30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47 (35.24, 3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9 (25.41, 25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79 (25.65, 25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1 (27.86, 28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 (19.59, 19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66 (14.57, 14.7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1 (25.29, 25.9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 (30.9, 31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2 (22.57, 22.8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8 (23.75, 24.0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3 (26, 26.4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14 (16.05, 16.2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4 (13.27, 13.4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37 (31, 31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68 (37.47, 3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 (25.04, 25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9 (25.76, 26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81 (28.58, 29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2 (18.81, 19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32 (14.25, 14.3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4 (31.06, 31.7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9 (33.21, 33.5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8 (23.53, 23.8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7 (24.54, 24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1 (30.39, 30.8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02 (15.92, 16.1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9 (12.74, 12.85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54 (27.24, 27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9 (29.82, 30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4 (22.29, 22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55 (22.43, 22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 (26.81, 27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1 (15.31, 15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94 (12.89, 12.9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7 (26.47, 27.0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5 (30.08, 30.4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81 (20.67, 20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8 (22.75, 23.0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1 (24.13, 24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8 (14.47, 14.6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81 (12.77, 12.8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6 (28.24, 28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9 (30.72, 3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6 (23.91, 24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6 (21.47, 21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5 (26.96, 27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89 (16.77, 17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45 (11.41, 11.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76 (30.43, 31.0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49 (32.31, 32.6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4 (24.24, 24.5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 (22.86, 23.1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3 (24.94, 25.3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5 (16.42, 16.6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3 (10.2, 10.2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67 (29.35, 29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1 (30.04, 30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7 (22.63, 22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9 (22.84, 23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2 (25.02, 25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01 (15.88, 16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71 (10.67, 10.7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81 (28.5, 29.1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1 (29.63, 29.9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9 (24.23, 24.5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8 (21.34, 21.6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4 (24.45, 24.8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2 (16.58, 16.8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1 (10.97, 11.0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4 (24.06, 24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6 (27.19, 27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1 (18.77, 19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9 (21.03, 21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08 (20.9, 21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6 (13.64, 13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 (11.25, 11.3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5 (20.86, 21.4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7 (21.71, 22.0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1 (15.67, 15.9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81 (17.66, 17.9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7 (20.56, 20.9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3 (12.99, 13.2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4 (9.8, 9.8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9 (20.36, 21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9 (22.29, 22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35 (16.18, 16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2 (18.94, 1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87 (19.64, 2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2 (14.85, 1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1 (9.77, 9.8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89 (19.51, 20.2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2 (21.89, 22.3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63 (17.43, 17.8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5 (18.76, 19.1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7 (23.39, 23.9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81 (14.63, 14.9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9 (9.84, 9.9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31 (17.89, 18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6 (20.9, 21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5 (17.27, 17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63 (17.42, 17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3 (22.75, 23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19 (14, 14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 (9.05, 9.1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1 (21.56, 22.6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76 (24.43, 25.0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1 (17.85, 18.3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2 (19.47, 19.9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 (19.92, 20.4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07 (15.86, 16.2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4 (8.88, 8.9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3 (22.33, 23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2 (24.86, 25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5 (18.57, 19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2 (18.95, 19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1 (24.28, 24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66 (15.44, 15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9 (8.63, 8.7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7 (24.6, 25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67 (26.28, 27.0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2 (20.11, 20.7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4 (19.85, 20.4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3 (23.7, 24.3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94 (15.72, 16.1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3 (7.86, 8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4 (26.44, 27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 (30.07, 30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 (21.38, 22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2 (22.1, 22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7 (27.01, 27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9 (19.24, 19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2 (8.54, 8.7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2 (26.06, 27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 (31.58, 32.4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9 (21.86, 22.5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7 (21.47, 22.0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73 (28.38, 29.0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06 (17.84, 18.2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4 (8.95, 9.1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69 (32.96, 34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28 (37.85, 38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41 (28.05, 28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2 (26.48, 27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81 (34.46, 35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2 (21.19, 21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8 (9.98, 10.1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02 (27.45, 28.6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99 (30.65, 31.3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9 (21.62, 22.1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7 (25.37, 25.9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6 (26.79, 27.3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8 (16.6, 16.9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2 (9.81, 10.0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94 (20.47, 21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9 (24.4, 24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6 (20.2, 20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49 (17.26, 17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08 (24.83, 25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1 (13.94, 14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4 (7.95, 8.1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2 (25.24, 26.4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1 (32.74, 33.4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81 (20.55, 21.0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6 (26.75, 27.3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5 (22.01, 22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98 (16.78, 17.1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1 (10.89, 11.1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31 (20.79, 21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7 (22.7, 23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05 (15.82, 16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99 (16.77, 17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36 (17.13, 17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9 (14.31, 14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6 (8.06, 8.2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 (30.53, 31.8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09 (36.7, 37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98 (24.65, 25.3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2 (26.41, 27.0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39 (26.06, 26.7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3 (18.09, 18.5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86 (11.73, 1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7 (26.21, 27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2 (29.72, 30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7 (19.01, 19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6 (22.69, 23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61 (21.33, 2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32 (15.13, 15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42 (11.29, 11.5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1 (26.17, 27.2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4 (30.04, 30.6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39 (22.1, 22.6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67 (21.42, 21.9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9 (23.97, 24.6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97 (17.76, 18.1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6 (9.75, 9.9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7 (32.78, 33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63 (34.31, 34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8 (24.88, 25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24 (26.95, 27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 (24.77, 25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34 (17.14, 17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4 (11.82, 12.0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95 (25.5, 26.4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4 (29.13, 29.6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 (21.15, 21.6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36 (25.12, 25.6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7 (25.74, 26.4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55 (17.36, 17.7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5 (10.15, 10.35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3 (28.06, 29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81 (31.54, 32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2 (23.26, 23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1 (23.59, 24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72 (24.41, 25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45 (16.27, 16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74 (9.64, 9.8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35 (18.98, 19.7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5 (21.73, 22.1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44 (16.23, 16.6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37 (18.18, 18.5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69 (17.43, 17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32 (12.17, 12.4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4 (6.86, 7.0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96 (24.48, 25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06 (27.78, 28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62 (19.37, 19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4 (21.52, 21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9 (23.04, 23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78 (14.58, 14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6 (8.35, 8.5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 (24.71, 25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88 (28.6, 29.1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8 (19.32, 19.8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35 (21.13, 21.5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3 (20.81, 21.4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88 (14.67, 15.0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1 (8.68, 8.9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1 (20.66, 21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45 (24.19, 24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82 (17.57, 18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3 (19.32, 19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7 (21.22, 21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7 (14.26, 14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1 (7.88, 8.1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8 (21.77, 22.7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33 (25.04, 25.6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8 (18.7, 19.2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4 (19.52, 19.9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7 (23.49, 24.2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 (14.78, 15.2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2 (7.58, 7.8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74 (14.31, 15.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8 (19.52, 20.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3 (12.79, 13.2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8 (14.37, 14.7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7 (12.8, 13.3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33 (10.14, 10.5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2 (5.79, 6.06)</w:t>
            </w:r>
          </w:p>
        </w:tc>
      </w:tr>
    </w:tbl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Style w:val="1"/>
        <w:tblW w:w="9072" w:type="dxa"/>
        <w:tblLook w:val="04A0" w:firstRow="1" w:lastRow="0" w:firstColumn="1" w:lastColumn="0" w:noHBand="0" w:noVBand="1"/>
      </w:tblPr>
      <w:tblGrid>
        <w:gridCol w:w="432"/>
        <w:gridCol w:w="1440"/>
        <w:gridCol w:w="1440"/>
        <w:gridCol w:w="1440"/>
        <w:gridCol w:w="1440"/>
        <w:gridCol w:w="1440"/>
        <w:gridCol w:w="1440"/>
      </w:tblGrid>
      <w:tr w:rsidR="00B11C25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:rsidR="00B11C25" w:rsidRPr="007609F3" w:rsidRDefault="00B11C25" w:rsidP="00DE293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n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be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5 (19.72, 20.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 (19.12, 19.69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2 (18.89, 19.5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 (23.8, 24.6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59 (12.34, 12.8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23 (16.56, 17.9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06 (16.83, 1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63 (18.31, 18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3 (15.95, 16.6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3 (21.12, 21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19 (10.94, 11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7 (21.41, 23.1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9 (24.06, 24.7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7 (23.13, 24.0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6 (23.04, 24.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48 (23.98, 24.9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7 (11.76, 12.3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36 (13.69, 15.05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9 (27.35, 28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2 (20.09, 20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9 (23.77, 24.8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5 (31.04, 32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51 (17.11, 17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7 (26.27, 28.5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5 (22.46, 23.0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57 (24.04, 25.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92 (17.47, 18.3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2 (23.13, 24.1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7 (11.77, 12.3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6 (18.45, 20.0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7 (25.85, 26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9 (30.59, 3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5 (27, 28.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1 (29.41, 30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66 (14.3, 15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8 (18.14, 19.8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64 (26.33, 26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37 (30.83, 31.9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7 (25.1, 26.2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45 (42.76, 44.1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9 (19.68, 20.5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72 (37.47, 39.9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46 (39.11, 39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41 (39.84, 4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55 (33.91, 35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31 (39.77, 40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49 (18.15, 18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93 (28.12, 29.7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44 (29.2, 29.6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97 (35.53, 36.4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5 (30.14, 31.1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95 (35.52, 36.3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9 (19.18, 19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7 (26.39, 27.7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9 (27.58, 28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4 (30, 30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7 (29.13, 30.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04 (36.65, 37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33 (18.07, 18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51 (26.88, 28.1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48 (38.24, 38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18 (42.79, 43.5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85 (40.38, 41.3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85 (36.5, 37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6 (21.2, 21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16 (22.64, 23.6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6 (29.8, 30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2 (33.04, 3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47 (32.14, 32.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1 (39.77, 40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9 (21.67, 2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54 (26, 27.0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2 (32.56, 32.8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84 (34.59, 35.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43 (36.12, 36.7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06 (32.8, 33.3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7 (21.69, 22.0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5 (22.59, 23.5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46 (31.32, 3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11 (32.88, 33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53 (39.26, 39.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52 (40.24, 40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52 (24.36, 24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 (23.25, 24.1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3 (26.11, 26.3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 (30.39, 30.8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31 (32.11, 32.5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71 (35.48, 35.9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7 (18.86, 19.0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95 (20.54, 21.3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05 (31.92, 32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15 (31.95, 32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3 (32.12, 32.4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88 (37.66, 3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4 (19.33, 19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6 (22.63, 23.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2 (25.91, 26.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45 (27.28, 27.6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4 (29.98, 30.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74 (34.55, 34.9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2 (16.43, 16.6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3 (21.52, 22.35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3 (28.41, 28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08 (30.88, 31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76 (31.6, 31.9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03 (37.84, 38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7 (18.17, 18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4 (20.05, 20.8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7 (23.46, 23.6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9 (25.92, 26.2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7 (26.63, 26.9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77 (40.59, 40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99 (17.89, 18.0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8 (23.44, 24.3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 (26.87, 27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53 (27.34, 27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1 (25.67, 25.9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3 (34.15, 34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6 (15.51, 15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8 (19.9, 20.67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5 (25.53, 25.7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6 (26.96, 27.3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9 (26.15, 26.4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91 (30.77, 31.0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5 (15.76, 15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6 (19.67, 20.4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6 (23.83, 24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9 (27.78, 28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62 (28.46, 28.7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 (33.65, 33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47 (17.36, 17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3 (20.22, 21.0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84 (24.71, 24.9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9 (28.08, 28.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35 (29.19, 29.5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82 (34.67, 34.9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31 (18.2, 18.4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7 (23.03, 23.9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1 (23.27, 23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41 (25.21, 25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85 (27.7, 28.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8 (30.74, 31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21 (15.12, 15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3 (20.89, 21.7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2 (25.47, 25.7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3 (27.42, 27.8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59 (26.44, 26.7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65 (33.49, 33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3 (16.19, 16.4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13 (22.7, 23.5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8 (24.52, 24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1 (23.6, 24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5 (23.9, 24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51 (33.36, 33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7 (15.76, 15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4 (19.56, 20.3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54 (22.39, 22.6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4 (20.53, 20.9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9 (20.44, 20.7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7 (26.83, 27.1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7 (12.67, 12.8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93 (16.56, 17.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4 (22.28, 2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 (21.16, 21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 (21.73, 22.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6 (26.8, 27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 (12.58, 12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3 (19.59, 20.4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33 (22.16, 22.5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7 (21.89, 22.4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 (21.8, 22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4 (30.36, 30.7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7 (14.13, 14.4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6 (19.5, 20.4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62 (21.44, 2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3 (18.64, 19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09 (20.87, 21.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 (30.91, 3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9 (14.94, 15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99 (20.5, 21.4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 (22, 22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8 (20.03, 20.7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8 (20.45, 20.9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6 (29.96, 30.3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79 (14.63, 14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5 (18.78, 19.7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 (20.4, 20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8 (21.38, 22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8 (22.6, 23.1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9 (29.39, 2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21 (15.04, 15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9 (19.89, 20.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25 (21.03, 21.4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4 (22.59, 23.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4 (22.55, 23.1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4 (32.31, 32.7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9 (15.61, 15.9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04 (20.52, 21.5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5 (22.2, 22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83 (27.31, 28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7 (29.72, 30.4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3 (32.5, 32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4 (16.96, 17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64 (22.11, 23.1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51 (33.2, 33.8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3 (34.75, 35.8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02 (42.63, 43.4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51 (36.27, 36.7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4 (19.05, 19.4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 (25.84, 26.9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8 (23.36, 23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19 (32.73, 33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3 (29.98, 30.4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44 (36.21, 36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32 (19.14, 19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4 (30, 31.0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2 (28.95, 29.4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98 (34.55, 35.4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95 (25.73, 26.1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8 (33.67, 34.0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01 (17.86, 18.1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04 (27.6, 28.48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6 (18.67, 19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6 (23.46, 24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9 (23.28, 23.7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5 (27.47, 27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1 (14.08, 14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9 (23.33, 24.0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4 (26.89, 27.3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22 (26.88, 27.56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3 (27.88, 28.3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 (30.09, 30.5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1 (14.36, 14.6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4 (20.32, 20.9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5 (20.34, 20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89 (24.57, 25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47 (25.25, 25.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6 (26.66, 27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6 (15.7, 16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9 (19.26, 19.9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85 (28.58, 29.1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69 (35.29, 36.08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3 (29.06, 29.5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1 (33.56, 34.0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42 (16.26, 16.5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1 (23.33, 24.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1 (25.88, 26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34 (28.04, 28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6 (26.74, 27.1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99 (24.78, 25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12 (13.97, 14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9 (20.55, 21.2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3 (25.01, 25.4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5 (30.84, 31.46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74 (29.51, 29.9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 (33.53, 34.0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1 (15.93, 16.2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8 (21.11, 21.8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44 (31.2, 31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31 (35, 35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43 (30.21, 30.6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41 (31.15, 31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8 (19.1, 19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05 (21.67, 22.4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43 (27.23, 27.6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77 (30.51, 31.02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2 (27.72, 28.1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44 (33.18, 33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9 (15.34, 15.6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1 (21.03, 21.8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1 (26.72, 2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6 (29.82, 3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51 (27.32, 27.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09 (31.83, 32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2 (15.66, 15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3 (21.89, 22.7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4 (22.07, 22.4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7 (23.46, 23.8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5 (22.08, 22.4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7 (22.26, 22.6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96 (13.81, 14.1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68 (15.33, 16.0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13 (23.95, 24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3 (27.7, 28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96 (24.76, 25.1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3 (28.25, 28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9 (16.41, 16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74 (18.29, 19.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1 (25.31, 25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74 (24.52, 24.9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5 (24.05, 24.4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4 (26.55, 27.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9 (13.93, 14.2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43 (17.94, 18.9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 (23.51, 23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9 (22.27, 22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2 (22.22, 22.6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7 (25.4, 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97 (14.8, 15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57 (17.05, 18.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3 (18.66, 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5 (22.69, 23.2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1 (19.81, 20.2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62 (26.29, 26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39 (15.21, 15.5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5 (18.26, 19.4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8 (16.62, 16.9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8 (19.04, 19.5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5 (13.16, 13.5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6 (19.96, 20.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3 (8.69, 8.9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2 (15.93, 17.12)</w:t>
            </w:r>
          </w:p>
        </w:tc>
      </w:tr>
    </w:tbl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Style w:val="1"/>
        <w:tblW w:w="7991" w:type="dxa"/>
        <w:tblLook w:val="04A0" w:firstRow="1" w:lastRow="0" w:firstColumn="1" w:lastColumn="0" w:noHBand="0" w:noVBand="1"/>
      </w:tblPr>
      <w:tblGrid>
        <w:gridCol w:w="432"/>
        <w:gridCol w:w="1584"/>
        <w:gridCol w:w="1493"/>
        <w:gridCol w:w="1494"/>
        <w:gridCol w:w="1494"/>
        <w:gridCol w:w="1494"/>
      </w:tblGrid>
      <w:tr w:rsidR="00B11C25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izhou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ibet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63 (18.29, 18.97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88 (36.54, 37.2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3 (18.83, 19.6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7 (25.36, 25.9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3 (4.75, 6.3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89 (14.57, 15.2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8 (27.5, 28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56 (18.13, 18.9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7 (23.26, 23.8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2 (6.19, 9.2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35 (16.93, 17.76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5 (30, 30.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7 (18.68, 19.6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7 (20.18, 20.7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61 (38.92, 48.6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23 (16.79, 17.6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5 (24.16, 24.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81 (20.25, 21.3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76 (18.45, 19.0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7 (5.52, 7.7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65 (16.17, 17.13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4 (29.1, 29.9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54 (23.9, 25.1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 (22.31, 23.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1 (1.32, 3.4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32 (20.72, 21.9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67 (43.08, 44.2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5 (23.15, 24.3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17 (23.75, 24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79 (32.37, 55.2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62 (31.9, 33.35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09 (51.52, 52.6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 (32.01, 33.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6 (26.41, 27.3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.43 (63.17, 80.38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16 (31.58, 32.7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19 (45.74, 46.6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1 (24.7, 25.7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2 (27.68, 28.5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 (14.2, 17.9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9 (29.93, 30.8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2 (54.77, 55.6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97 (34.4, 35.5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2 (29.11, 29.9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3 (11.78, 15.0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3 (26.58, 27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17 (40.86, 41.4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49 (36.01, 36.9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05 (33.64, 34.4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3 (19.38, 23.6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6 (21.87, 22.46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57 (38.29, 38.8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 (26.06, 26.7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18 (23.89, 24.4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76 (35.49, 40.1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6 (26.14, 26.7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63 (48.32, 48.9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 (30.85, 31.5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51 (34.16, 34.8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1 (31.76, 34.4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9 (24.11, 24.67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6 (42.34, 42.8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03 (34.7, 35.3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7 (29.59, 30.1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1 (13.12, 14.3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2 (33.5, 34.1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16 (53.88, 54.4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79 (36.5, 37.0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9 (31.43, 31.9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32 (25.45, 27.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46 (25.24, 25.69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91 (39.71, 40.1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1 (33.08, 33.5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6 (26.38, 26.8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 (37.2, 38.8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54 (22.33, 22.7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82 (40.61, 41.0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06 (27.88, 28.2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9 (30.66, 31.1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1 (10.62, 11.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4 (21.24, 21.6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01 (35.81, 36.2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8 (26.7, 27.0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1 (27.71, 28.1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7 (16.32, 17.2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43 (27.19, 27.6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64 (48.39, 48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6 (32.4, 32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3 (31.02, 31.4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2 (12.8, 13.6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47 (24.26, 24.6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46 (37.25, 37.6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 (27.83, 28.1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9 (27.81, 28.1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15 (17.63, 18.6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2 (19.53, 19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89 (36.66, 37.1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31 (22.17, 22.4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4 (26.07, 26.4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4 (16.26, 17.2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7 (21.25, 21.6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7 (39.45, 39.9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7 (22.7, 23.0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4 (28.85, 29.2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7 (16.68, 17.6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1 (22.68, 23.1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24 (40.97, 41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4 (24.15, 24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6 (27.59, 27.9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 (23.23, 24.3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8 (22.24, 22.71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03 (37.77, 38.2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1 (26.69, 27.1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28 (23.12, 23.4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8 (14.1, 14.8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1 (23.47, 23.9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64 (43.34, 43.9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1 (24.1, 24.5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97 (25.78, 26.1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1 (9.66, 10.3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4 (19.82, 20.27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72 (40.43, 4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43 (24.21, 24.6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4 (25.65, 26.0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1 (25.68, 27.1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1 (18.97, 19.4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79 (36.52, 37.0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7 (25.03, 25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5 (24.95, 25.3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5 (20.12, 21.1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1 (15.18, 15.65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5 (30.38, 30.9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9 (18.97, 19.4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5 (19.57, 19.9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72 (14.31, 15.1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5 (16.26, 16.8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9 (31.38, 32.0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3 (19.76, 20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89 (20.67, 21.1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6 (15.29, 16.2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5 (17.15, 17.86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63 (32.27, 32.9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8 (23.75, 24.4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7 (22.71, 23.2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6 (13.6, 14.5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15 (17.74, 18.5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45 (32.06, 32.8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8 (20.46, 21.1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5 (23.07, 23.6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5 (11.47, 12.4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62 (22.12, 23.12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49 (35.04, 35.9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9 (23.7, 24.4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 (25.78, 26.4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8 (20.42, 21.9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6 (16.19, 17.0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06 (33.6, 34.5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9 (22.39, 23.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4 (21.94, 22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2 (14.44, 15.6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9 (16.32, 17.27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88 (36.38, 37.3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2 (20.72, 21.5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73 (24.4, 25.0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01 (18.31, 19.7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37 (18.81, 19.9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3 (30.77, 31.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4 (23.18, 24.1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81 (27.44, 28.1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39 (30.53, 32.2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65 (28.92, 30.39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33 (43.74, 44.9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92 (28.4, 29.4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44 (33.05, 33.8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27 (43.49, 45.05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4 (31.01, 32.2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03 (50.45, 51.6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8 (28.09, 29.0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8 (30.24, 30.9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 (18.76, 19.4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6 (26.87, 27.86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02 (45.55, 46.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3 (23.31, 24.1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 (29.59, 30.2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6 (18.91, 19.6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38 (27.94, 28.8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18 (38.78, 39.5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8 (25.73, 26.6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1 (28.23, 28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69 (17.34, 18.0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5 (18.63, 19.27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46 (30.12, 30.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34 (17.96, 18.7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86 (17.64, 18.0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2 (8.65, 9.1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56 (22.19, 22.9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85 (37.44, 38.2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59 (22.12, 23.0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 (21.9, 22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04 (16.5, 17.5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7 (30.15, 30.99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81 (49.35, 50.2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1 (32.13, 33.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07 (33.67, 34.4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6 (12.66, 13.68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9 (25.26, 25.9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44 (40.08, 40.8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8 (29.41, 30.3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 (25.3, 25.9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14 (13.53, 14.77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4 (23.65, 24.2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02 (38.67, 39.3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2 (29.58, 30.4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73 (30.39, 31.0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95 (25.02, 26.9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8 (24.5, 25.0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49 (43.14, 43.8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73 (28.34, 29.1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1 (25.73, 26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95 (15.33, 16.5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4 (23.36, 23.91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19 (39.87, 40.5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5 (25.81, 26.4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55 (26.26, 26.8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63 (16.92, 18.3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 (22.64, 23.1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63 (35.34, 35.9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8 (27.84, 28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2 (27.92, 28.5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2 (23.47, 25.1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6 (24.88, 25.43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15 (41.83, 42.4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8 (27.06, 27.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99 (33.67, 34.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7 (9, 9.9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9 (20.16, 20.6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24 (35.95, 36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8 (21.91, 22.4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 (26.16, 26.6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49 (37.16, 39.8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4 (19.8, 20.29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91 (33.62, 34.1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39 (21.11, 21.6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1 (26.85, 27.3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5 (5.39, 6.1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85 (19.59, 20.1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76 (30.47, 31.0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63 (21.33, 21.9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22 (26.97, 27.4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3 (14.38, 16.5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8 (16.54, 17.05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75 (34.42, 35.0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 (22.47, 23.1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5 (20.23, 20.6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1 (5.78, 7.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83 (13.57, 14.09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3 (23.94, 24.5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99 (13.72, 14.2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77 (18.54, 1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67 (9.22, 12.27)</w:t>
            </w:r>
          </w:p>
        </w:tc>
      </w:tr>
    </w:tbl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Style w:val="1"/>
        <w:tblW w:w="8082" w:type="dxa"/>
        <w:tblLook w:val="04A0" w:firstRow="1" w:lastRow="0" w:firstColumn="1" w:lastColumn="0" w:noHBand="0" w:noVBand="1"/>
      </w:tblPr>
      <w:tblGrid>
        <w:gridCol w:w="432"/>
        <w:gridCol w:w="1584"/>
        <w:gridCol w:w="1584"/>
        <w:gridCol w:w="1494"/>
        <w:gridCol w:w="1494"/>
        <w:gridCol w:w="1494"/>
      </w:tblGrid>
      <w:tr w:rsidR="00B11C25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aanxi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nsu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inghai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ngxia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1C25" w:rsidRPr="007609F3" w:rsidRDefault="00F407C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injiang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 (22.68, 24.9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4 (16.11, 18.2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4 (1.94, 2.5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8 (9.25, 11.3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5 (13.66, 15.4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6 (27.53, 30.6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1 (22.96, 26.3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 (1.52, 2.3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3 (5.31, 6.8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12 (16.88, 19.4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7 (10.03, 12.1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4 (4.61, 6.3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1 (1.06, 2.0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9 (2.68, 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6 (3.81, 5.1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5 (30.58, 37.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7 (17.03, 25.0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 (0.13, 0.9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2 (6.74, 10.1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6 (17.4, 24.0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07 (29.76, 36.6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5 (11.38, 19.4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5 (0.98, 7.3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7 (2.4, 4.5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9 (5.84, 10.1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46 (46.19, 54.9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.08 (91.35, 120.1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02 (24.02, 44.0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9 (5.68, 10.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53 (50.39, 69.7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8.39 (171.52, 185.4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1.93 (172.03, 192.1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65 (9.78, 13.7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59 (59.44, 74.2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9.3 (140.18, 158.8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44 (42.93, 45.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4 (30.87, 34.2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 (1.65, 2.6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9 (5.43, 7.0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2 (22.32, 25.1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24 (52.77, 55.7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 (23.24, 26.0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21 (50.92, 57.6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1 (25.24, 29.0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2 (22.58, 25.3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34 (50.19, 52.5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36 (42.35, 46.4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81 (10.4, 11.2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9 (6.55, 7.6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19 (17.08, 19.3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47 (45.55, 47.4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31 (40.7, 43.9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1 (4.54, 4.8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8 (7.26, 8.5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42 (27.89, 3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12 (45.31, 46.9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2 (37.9, 40.5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 (5.62, 5.9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5 (12.31, 14.0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99 (29.64, 32.3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58 (54.78, 56.3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7 (31.53, 33.6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3 (5.77, 6.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2 (7.39, 8.4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37 (40.06, 42.7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48 (71.72, 73.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66 (52.36, 54.9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7 (3.95, 4.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3 (12.03, 13.4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95 (33.07, 34.8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82 (51.35, 52.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34 (46.41, 48.2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4 (7.17, 7.5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07 (17.38, 18.7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29 (43.46, 45.1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 (52.58, 53.4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33 (45.59, 47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 (6.57, 6.8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66 (12.24, 13.0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44 (33.91, 34.98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2 (45.86, 46.5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68 (37.12, 38.2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2 (4.14, 4.3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 (11.66, 12.3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45 (35.99, 36.9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92 (49.58, 50.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5 (52.88, 54.1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9 (7.17, 7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48 (12.17, 12.7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55 (34.19, 34.9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1 (50.78, 51.4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91 (46.46, 47.3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3 (5.44, 5.6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21 (14.92, 15.5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83 (36.51, 37.15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35 (42.08, 42.6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38 (42.02, 42.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6 (5.68, 5.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62 (12.41, 12.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76 (35.51, 36.0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79 (45.51, 46.0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22 (42.89, 43.5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8 (5.51, 5.6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5 (13.56, 13.9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1 (30.31, 30.7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74 (42.47, 43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99 (43.7, 44.2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2 (5.25, 5.3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19 (11.04, 11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27 (32.08, 32.47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25 (34, 34.4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96 (31.73, 32.1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3 (4.07, 4.1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1 (9.18, 9.4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5 (24.34, 24.65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46 (34.18, 34.7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42 (36.16, 36.6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 (4.33, 4.4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3 (9.89, 10.1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7 (27.79, 28.1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25 (42.9, 43.6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43 (38.16, 38.6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3 (4.16, 4.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53 (10.38, 10.6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42 (27.25, 27.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42 (41.07, 41.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84 (36.59, 37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7 (5.29, 5.4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49 (10.34, 10.6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6 (21.44, 21.77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19 (37.83, 38.5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5 (30.41, 30.8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3 (4.96, 5.1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76 (9.61, 9.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52 (24.32, 24.7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08 (36.7, 37.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5 (26.7, 27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9 (4.52, 4.6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6 (7.53, 7.7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3 (23.72, 24.1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79 (33.4, 34.1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9 (25.6, 26.1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9 (3.13, 3.2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7 (8.91, 9.2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2 (20.1, 20.5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31 (35.85, 36.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09 (31.7, 32.4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7 (3.39, 3.5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6 (8.78, 9.1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9 (19.94, 20.45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9 (29.73, 30.6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1 (23.25, 23.9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2 (4.31, 4.5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2 (6.56, 6.8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37 (19.08, 19.6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95 (39.33, 40.5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79 (30.29, 31.3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3 (3.63, 3.8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7 (8.35, 8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3 (24.84, 25.6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29 (32.7, 33.8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3 (28.51, 29.5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6 (3.16, 3.3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1 (8.87, 9.3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8 (22.7, 23.46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95 (38.24, 39.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48 (28.9, 30.0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 (2.59, 2.8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4 (9.09, 9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8 (20.2, 20.96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78 (49.96, 51.6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27 (54.41, 56.1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2 (4.73, 5.1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32 (12.02, 12.6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5 (29.54, 30.5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54 (57.73, 59.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16 (39.57, 40.7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3 (3.95, 4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9 (11.73, 12.2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2 (29.05, 30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14 (44.53, 45.7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34 (43.75, 44.9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 (6.87, 7.3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 (11.96, 12.4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 (28.06, 28.93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25 (39.69, 40.8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01 (38.51, 39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7 (4.71, 5.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87 (10.67, 11.0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43 (27.02, 27.84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73 (46.12, 47.3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67 (36.2, 37.1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3 (4.78, 5.0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3 (9.73, 10.1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6 (23.98, 24.7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46 (31.98, 32.9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7 (23.19, 23.9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8 (2.28, 2.4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6 (7.69, 8.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4 (23.86, 24.6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6 (50.91, 52.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59 (45.93, 47.2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6 (7.9, 8.4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67 (11.43, 11.9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4 (31.19, 32.11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96 (48.35, 49.5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49 (41.94, 43.0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8 (4.04, 4.3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2 (9.72, 10.1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88 (28.48, 29.2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83 (39.32, 40.3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67 (37.19, 38.1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5 (2.64, 2.8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4 (8.45, 8.8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5 (27.87, 28.64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79 (41.24, 42.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97 (30.54, 31.4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5 (5.25, 5.6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3 (9.21, 9.6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9 (20.58, 21.22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04 (39.51, 40.5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23 (28.77, 29.6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2 (2.69, 2.9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6 (7.56, 7.9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34 (20.98, 21.7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59 (36.07, 37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 (27.11, 28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6 (3.87, 4.2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7 (6.66, 7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47 (24.05, 24.9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11 (31.6, 32.6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47 (24.95, 2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2 (1.49, 1.7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2 (6.37, 6.8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1 (19.12, 19.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4 (26.22, 27.2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4 (21.38, 22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3 (7.48, 8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6 (7.05, 7.6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9 (19.06, 19.93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6 (29.49, 30.8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4 (31.91, 33.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5 (3.91, 4.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3 (7.27, 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35 (14.92, 15.79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04 (27.31, 28.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3 (21.61, 2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8 (4.32, 4.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3 (5.3, 5.9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2 (22.86, 24.21)</w:t>
            </w:r>
          </w:p>
        </w:tc>
      </w:tr>
      <w:tr w:rsidR="00B11C25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24 (28.37, 30.1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3 (21.12, 22.7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8 (1.91, 2.2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8 (7.18, 8.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94 (16.37, 17.52)</w:t>
            </w:r>
          </w:p>
        </w:tc>
      </w:tr>
      <w:tr w:rsidR="00B11C25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1 (23.21, 25.0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6 (21.95, 2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8 (2.6, 3.1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4 (2.9, 3.6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C25" w:rsidRPr="007609F3" w:rsidRDefault="00B11C25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69 (11.14, 12.26)</w:t>
            </w:r>
          </w:p>
        </w:tc>
      </w:tr>
    </w:tbl>
    <w:p w:rsidR="00B11C25" w:rsidRPr="007609F3" w:rsidRDefault="00B11C25" w:rsidP="00B11C2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C24C20" w:rsidRDefault="00C24C20"/>
    <w:sectPr w:rsidR="00C24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C31353"/>
    <w:multiLevelType w:val="hybridMultilevel"/>
    <w:tmpl w:val="F6942A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00A3E1B"/>
    <w:multiLevelType w:val="hybridMultilevel"/>
    <w:tmpl w:val="9A681E9E"/>
    <w:lvl w:ilvl="0" w:tplc="87A42B6E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E877DA"/>
    <w:multiLevelType w:val="hybridMultilevel"/>
    <w:tmpl w:val="57AE11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4123B3A"/>
    <w:multiLevelType w:val="hybridMultilevel"/>
    <w:tmpl w:val="CC520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7B040A"/>
    <w:multiLevelType w:val="hybridMultilevel"/>
    <w:tmpl w:val="3B48C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54707C"/>
    <w:multiLevelType w:val="hybridMultilevel"/>
    <w:tmpl w:val="28662B9A"/>
    <w:lvl w:ilvl="0" w:tplc="6652C6EE">
      <w:start w:val="2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B5473A"/>
    <w:multiLevelType w:val="hybridMultilevel"/>
    <w:tmpl w:val="9A8ED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9863F7"/>
    <w:multiLevelType w:val="hybridMultilevel"/>
    <w:tmpl w:val="7BA27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3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C25"/>
    <w:rsid w:val="00A80B49"/>
    <w:rsid w:val="00B11C25"/>
    <w:rsid w:val="00C24C20"/>
    <w:rsid w:val="00F407C3"/>
    <w:rsid w:val="00F9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E39DE8-73E1-4BA1-BC5B-A2073E4AE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C2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rsid w:val="00B11C25"/>
    <w:pPr>
      <w:spacing w:before="120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a50-ce-affiliation">
    <w:name w:val="ja50-ce-affiliation"/>
    <w:basedOn w:val="DefaultParagraphFont"/>
    <w:rsid w:val="00B11C25"/>
  </w:style>
  <w:style w:type="character" w:styleId="Hyperlink">
    <w:name w:val="Hyperlink"/>
    <w:basedOn w:val="DefaultParagraphFont"/>
    <w:uiPriority w:val="99"/>
    <w:unhideWhenUsed/>
    <w:rsid w:val="00B11C25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11C25"/>
  </w:style>
  <w:style w:type="paragraph" w:styleId="ListParagraph">
    <w:name w:val="List Paragraph"/>
    <w:basedOn w:val="Normal"/>
    <w:uiPriority w:val="34"/>
    <w:qFormat/>
    <w:rsid w:val="00B11C25"/>
    <w:pPr>
      <w:spacing w:before="120" w:after="120"/>
      <w:ind w:left="720"/>
      <w:contextualSpacing/>
    </w:pPr>
    <w:rPr>
      <w:rFonts w:eastAsia="SimSun"/>
      <w:lang w:eastAsia="en-US"/>
    </w:rPr>
  </w:style>
  <w:style w:type="table" w:customStyle="1" w:styleId="1">
    <w:name w:val="浅色底纹1"/>
    <w:basedOn w:val="TableNormal"/>
    <w:uiPriority w:val="60"/>
    <w:rsid w:val="00B11C25"/>
    <w:rPr>
      <w:rFonts w:eastAsia="SimSu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B11C2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B11C25"/>
  </w:style>
  <w:style w:type="paragraph" w:styleId="BalloonText">
    <w:name w:val="Balloon Text"/>
    <w:basedOn w:val="Normal"/>
    <w:link w:val="BalloonTextChar"/>
    <w:uiPriority w:val="99"/>
    <w:semiHidden/>
    <w:unhideWhenUsed/>
    <w:rsid w:val="00B11C25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C25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11C25"/>
    <w:pPr>
      <w:tabs>
        <w:tab w:val="center" w:pos="4680"/>
        <w:tab w:val="right" w:pos="9360"/>
      </w:tabs>
    </w:pPr>
    <w:rPr>
      <w:rFonts w:eastAsia="SimSu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11C25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11C25"/>
    <w:pPr>
      <w:tabs>
        <w:tab w:val="center" w:pos="4680"/>
        <w:tab w:val="right" w:pos="9360"/>
      </w:tabs>
    </w:pPr>
    <w:rPr>
      <w:rFonts w:eastAsia="SimSu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1C25"/>
    <w:rPr>
      <w:rFonts w:eastAsia="SimSu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1C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C25"/>
    <w:pPr>
      <w:spacing w:after="200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C25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C25"/>
    <w:pPr>
      <w:spacing w:before="120" w:after="12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C25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11C25"/>
    <w:rPr>
      <w:rFonts w:eastAsia="SimSun"/>
      <w:lang w:eastAsia="en-US"/>
    </w:rPr>
  </w:style>
  <w:style w:type="table" w:styleId="TableGrid">
    <w:name w:val="Table Grid"/>
    <w:basedOn w:val="TableNormal"/>
    <w:uiPriority w:val="39"/>
    <w:rsid w:val="00B11C25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181</Words>
  <Characters>29538</Characters>
  <Application>Microsoft Office Word</Application>
  <DocSecurity>0</DocSecurity>
  <Lines>246</Lines>
  <Paragraphs>69</Paragraphs>
  <ScaleCrop>false</ScaleCrop>
  <Company>Princeton University</Company>
  <LinksUpToDate>false</LinksUpToDate>
  <CharactersWithSpaces>34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t</dc:creator>
  <cp:keywords/>
  <dc:description/>
  <cp:lastModifiedBy>sakit</cp:lastModifiedBy>
  <cp:revision>4</cp:revision>
  <dcterms:created xsi:type="dcterms:W3CDTF">2015-12-27T22:34:00Z</dcterms:created>
  <dcterms:modified xsi:type="dcterms:W3CDTF">2016-01-20T04:28:00Z</dcterms:modified>
</cp:coreProperties>
</file>